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A36" w:rsidRDefault="00663D7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Fig. S1 The pie chart shows the chemical classification of 71 </w:t>
      </w:r>
      <w:r>
        <w:rPr>
          <w:rFonts w:ascii="Times New Roman" w:hAnsi="Times New Roman" w:cs="Times New Roman"/>
          <w:szCs w:val="21"/>
        </w:rPr>
        <w:t>the possible antifungal metabolites</w:t>
      </w:r>
    </w:p>
    <w:p w:rsidR="00AD3A36" w:rsidRDefault="00663D7B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ig. S2 Pearson correlation between samples</w:t>
      </w:r>
    </w:p>
    <w:p w:rsidR="00AD3A36" w:rsidRDefault="00663D7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br w:type="page"/>
      </w:r>
    </w:p>
    <w:p w:rsidR="00AD3A36" w:rsidRDefault="00AD3A36"/>
    <w:p w:rsidR="00AD3A36" w:rsidRDefault="00663D7B">
      <w:r>
        <w:rPr>
          <w:rFonts w:hint="eastAsia"/>
          <w:noProof/>
          <w:lang w:eastAsia="en-US"/>
        </w:rPr>
        <w:drawing>
          <wp:inline distT="0" distB="0" distL="114300" distR="114300">
            <wp:extent cx="5272405" cy="3003550"/>
            <wp:effectExtent l="0" t="0" r="10795" b="6350"/>
            <wp:docPr id="3" name="图片 3" descr="mmexport1716371981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mexport171637198130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00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A36" w:rsidRDefault="00663D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. S</w:t>
      </w:r>
      <w:r>
        <w:rPr>
          <w:rFonts w:ascii="Times New Roman" w:hAnsi="Times New Roman" w:cs="Times New Roman" w:hint="eastAsia"/>
        </w:rPr>
        <w:t>1</w:t>
      </w:r>
    </w:p>
    <w:p w:rsidR="00AD3A36" w:rsidRDefault="00663D7B">
      <w:r>
        <w:rPr>
          <w:rFonts w:hint="eastAsia"/>
        </w:rPr>
        <w:br w:type="page"/>
      </w:r>
    </w:p>
    <w:p w:rsidR="00AD3A36" w:rsidRDefault="00AD3A36"/>
    <w:p w:rsidR="00AD3A36" w:rsidRDefault="00663D7B">
      <w:r>
        <w:rPr>
          <w:rFonts w:hint="eastAsia"/>
          <w:noProof/>
          <w:lang w:eastAsia="en-US"/>
        </w:rPr>
        <w:drawing>
          <wp:inline distT="0" distB="0" distL="114300" distR="114300">
            <wp:extent cx="5260975" cy="5260975"/>
            <wp:effectExtent l="0" t="0" r="9525" b="9525"/>
            <wp:docPr id="1" name="图片 1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orrelation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A36" w:rsidRDefault="00663D7B">
      <w:r>
        <w:rPr>
          <w:rFonts w:hint="eastAsia"/>
        </w:rPr>
        <w:t>Fig. S2</w:t>
      </w:r>
    </w:p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/>
    <w:p w:rsidR="00AD3A36" w:rsidRDefault="00AD3A36">
      <w:bookmarkStart w:id="0" w:name="_GoBack"/>
      <w:bookmarkEnd w:id="0"/>
    </w:p>
    <w:p w:rsidR="00AD3A36" w:rsidRDefault="00AD3A36"/>
    <w:sectPr w:rsidR="00AD3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Y3NTNlZTllYWNmMTE5MGExYzdlNmIzZTEyODVmOTUifQ=="/>
  </w:docVars>
  <w:rsids>
    <w:rsidRoot w:val="00AD3A36"/>
    <w:rsid w:val="00663D7B"/>
    <w:rsid w:val="00AD3A36"/>
    <w:rsid w:val="06D418A0"/>
    <w:rsid w:val="10C55FD8"/>
    <w:rsid w:val="146B333A"/>
    <w:rsid w:val="1A5F2FF9"/>
    <w:rsid w:val="1B2B7396"/>
    <w:rsid w:val="1B390EDE"/>
    <w:rsid w:val="1CEB6DC6"/>
    <w:rsid w:val="20657B97"/>
    <w:rsid w:val="22EF562B"/>
    <w:rsid w:val="29385A89"/>
    <w:rsid w:val="2A0B250F"/>
    <w:rsid w:val="2C73502A"/>
    <w:rsid w:val="34D2202D"/>
    <w:rsid w:val="367F4CF7"/>
    <w:rsid w:val="38461800"/>
    <w:rsid w:val="39E62997"/>
    <w:rsid w:val="3D57260A"/>
    <w:rsid w:val="3DA45043"/>
    <w:rsid w:val="44EE129A"/>
    <w:rsid w:val="462705C0"/>
    <w:rsid w:val="471548BC"/>
    <w:rsid w:val="4CC254E6"/>
    <w:rsid w:val="4CCF550D"/>
    <w:rsid w:val="503E1327"/>
    <w:rsid w:val="54EC75A4"/>
    <w:rsid w:val="57D61E46"/>
    <w:rsid w:val="588418A2"/>
    <w:rsid w:val="58FB2485"/>
    <w:rsid w:val="5AFD593B"/>
    <w:rsid w:val="5B5207E2"/>
    <w:rsid w:val="5DAB167E"/>
    <w:rsid w:val="60DB22E9"/>
    <w:rsid w:val="643F6C51"/>
    <w:rsid w:val="68432A70"/>
    <w:rsid w:val="68AC2EBA"/>
    <w:rsid w:val="721960DF"/>
    <w:rsid w:val="79880BF9"/>
    <w:rsid w:val="7F1B26B0"/>
    <w:rsid w:val="7F78540D"/>
    <w:rsid w:val="7FCB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63D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63D7B"/>
    <w:rPr>
      <w:rFonts w:ascii="Tahom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autoRedefine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63D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63D7B"/>
    <w:rPr>
      <w:rFonts w:ascii="Tahom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</Words>
  <Characters>156</Characters>
  <Application>Microsoft Office Word</Application>
  <DocSecurity>0</DocSecurity>
  <Lines>1</Lines>
  <Paragraphs>1</Paragraphs>
  <ScaleCrop>false</ScaleCrop>
  <Company>Amazon.com</Company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huan</dc:creator>
  <cp:lastModifiedBy>, Vanitha</cp:lastModifiedBy>
  <cp:revision>2</cp:revision>
  <dcterms:created xsi:type="dcterms:W3CDTF">2023-08-14T08:31:00Z</dcterms:created>
  <dcterms:modified xsi:type="dcterms:W3CDTF">2024-09-02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AFFD0FD51F2E461AB7984E2CA9DB0633_12</vt:lpwstr>
  </property>
</Properties>
</file>